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BFF" w:rsidRPr="005E03D8" w:rsidRDefault="004325B1" w:rsidP="00A52165">
      <w:pPr>
        <w:spacing w:after="0" w:line="240" w:lineRule="auto"/>
        <w:jc w:val="center"/>
        <w:rPr>
          <w:b/>
        </w:rPr>
      </w:pPr>
      <w:r>
        <w:rPr>
          <w:b/>
        </w:rPr>
        <w:t>T</w:t>
      </w:r>
      <w:r w:rsidR="00E17C34">
        <w:rPr>
          <w:b/>
        </w:rPr>
        <w:t>able</w:t>
      </w:r>
      <w:r w:rsidR="008E64DC">
        <w:rPr>
          <w:b/>
        </w:rPr>
        <w:t xml:space="preserve"> </w:t>
      </w:r>
      <w:r>
        <w:rPr>
          <w:b/>
        </w:rPr>
        <w:t>S</w:t>
      </w:r>
      <w:r w:rsidR="008E64DC">
        <w:rPr>
          <w:b/>
        </w:rPr>
        <w:t>1</w:t>
      </w:r>
      <w:r w:rsidR="00E17C34">
        <w:rPr>
          <w:b/>
        </w:rPr>
        <w:t xml:space="preserve">: </w:t>
      </w:r>
      <w:proofErr w:type="spellStart"/>
      <w:r w:rsidR="008C06AB">
        <w:rPr>
          <w:b/>
        </w:rPr>
        <w:t>MSigDB</w:t>
      </w:r>
      <w:proofErr w:type="spellEnd"/>
      <w:r w:rsidR="008C06AB">
        <w:rPr>
          <w:b/>
        </w:rPr>
        <w:t xml:space="preserve"> </w:t>
      </w:r>
      <w:r w:rsidR="001B63DD">
        <w:rPr>
          <w:b/>
        </w:rPr>
        <w:t>g</w:t>
      </w:r>
      <w:r w:rsidR="00E17C34">
        <w:rPr>
          <w:b/>
        </w:rPr>
        <w:t>ene</w:t>
      </w:r>
      <w:r w:rsidR="008C06AB">
        <w:rPr>
          <w:b/>
        </w:rPr>
        <w:t>-</w:t>
      </w:r>
      <w:r w:rsidR="00353590">
        <w:rPr>
          <w:b/>
        </w:rPr>
        <w:t>set types</w:t>
      </w:r>
    </w:p>
    <w:tbl>
      <w:tblPr>
        <w:tblW w:w="5920" w:type="dxa"/>
        <w:jc w:val="center"/>
        <w:tblLook w:val="04A0"/>
      </w:tblPr>
      <w:tblGrid>
        <w:gridCol w:w="933"/>
        <w:gridCol w:w="1390"/>
        <w:gridCol w:w="4300"/>
      </w:tblGrid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BE5ED2" w:rsidP="00335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tTyp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0: all gene s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1: positional gene s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C2: </w:t>
            </w:r>
            <w:proofErr w:type="spellStart"/>
            <w:r w:rsidRPr="003352FE">
              <w:rPr>
                <w:rFonts w:ascii="Calibri" w:eastAsia="Times New Roman" w:hAnsi="Calibri" w:cs="Times New Roman"/>
                <w:color w:val="000000"/>
              </w:rPr>
              <w:t>curated</w:t>
            </w:r>
            <w:proofErr w:type="spellEnd"/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 gene s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2_cgp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2_CGP: chemical and genetic perturbation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2_cp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2_CP: Canonical pathway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2_biocart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C2_CP:BIOCARTA: </w:t>
            </w:r>
            <w:proofErr w:type="spellStart"/>
            <w:r w:rsidRPr="003352FE">
              <w:rPr>
                <w:rFonts w:ascii="Calibri" w:eastAsia="Times New Roman" w:hAnsi="Calibri" w:cs="Times New Roman"/>
                <w:color w:val="000000"/>
              </w:rPr>
              <w:t>BioCarta</w:t>
            </w:r>
            <w:proofErr w:type="spellEnd"/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 gene sets</w:t>
            </w:r>
          </w:p>
        </w:tc>
        <w:bookmarkStart w:id="0" w:name="_GoBack"/>
        <w:bookmarkEnd w:id="0"/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2_kegg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2_CP:KEGG: KEGG gene s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2_reactome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C2_CP:REACTOME: </w:t>
            </w:r>
            <w:proofErr w:type="spellStart"/>
            <w:r w:rsidRPr="003352FE">
              <w:rPr>
                <w:rFonts w:ascii="Calibri" w:eastAsia="Times New Roman" w:hAnsi="Calibri" w:cs="Times New Roman"/>
                <w:color w:val="000000"/>
              </w:rPr>
              <w:t>Reactome</w:t>
            </w:r>
            <w:proofErr w:type="spellEnd"/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 gene s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3: motif gene s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3_mi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C3_MIR: </w:t>
            </w:r>
            <w:proofErr w:type="spellStart"/>
            <w:r w:rsidRPr="003352FE">
              <w:rPr>
                <w:rFonts w:ascii="Calibri" w:eastAsia="Times New Roman" w:hAnsi="Calibri" w:cs="Times New Roman"/>
                <w:color w:val="000000"/>
              </w:rPr>
              <w:t>microRNA</w:t>
            </w:r>
            <w:proofErr w:type="spellEnd"/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 targ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3_tft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3_TFT: transcription factor targ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4: computational gene s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4_cg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4_CGN: cancer gene neighborhood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4_c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4_CM: cancer module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5: GO gene set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5_bp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5_BP: GO biological proces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5_cc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5_CC: GO cellular component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5_m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5_MF: GO molecular function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C6: </w:t>
            </w:r>
            <w:proofErr w:type="spellStart"/>
            <w:r w:rsidRPr="003352FE">
              <w:rPr>
                <w:rFonts w:ascii="Calibri" w:eastAsia="Times New Roman" w:hAnsi="Calibri" w:cs="Times New Roman"/>
                <w:color w:val="000000"/>
              </w:rPr>
              <w:t>oncogenic</w:t>
            </w:r>
            <w:proofErr w:type="spellEnd"/>
            <w:r w:rsidRPr="003352FE">
              <w:rPr>
                <w:rFonts w:ascii="Calibri" w:eastAsia="Times New Roman" w:hAnsi="Calibri" w:cs="Times New Roman"/>
                <w:color w:val="000000"/>
              </w:rPr>
              <w:t xml:space="preserve"> signatures</w:t>
            </w:r>
          </w:p>
        </w:tc>
      </w:tr>
      <w:tr w:rsidR="003352FE" w:rsidRPr="003352FE" w:rsidTr="00A52165">
        <w:trPr>
          <w:trHeight w:val="300"/>
          <w:jc w:val="center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2FE" w:rsidRPr="003352FE" w:rsidRDefault="003352FE" w:rsidP="00335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52FE">
              <w:rPr>
                <w:rFonts w:ascii="Calibri" w:eastAsia="Times New Roman" w:hAnsi="Calibri" w:cs="Times New Roman"/>
                <w:color w:val="000000"/>
              </w:rPr>
              <w:t>C7: immunologic signatures</w:t>
            </w:r>
          </w:p>
        </w:tc>
      </w:tr>
    </w:tbl>
    <w:p w:rsidR="001A1E04" w:rsidRDefault="001A1E04"/>
    <w:sectPr w:rsidR="001A1E04" w:rsidSect="00987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671B" w:rsidRDefault="00ED671B" w:rsidP="00571091">
      <w:pPr>
        <w:spacing w:after="0" w:line="240" w:lineRule="auto"/>
      </w:pPr>
      <w:r>
        <w:separator/>
      </w:r>
    </w:p>
  </w:endnote>
  <w:endnote w:type="continuationSeparator" w:id="0">
    <w:p w:rsidR="00ED671B" w:rsidRDefault="00ED671B" w:rsidP="00571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671B" w:rsidRDefault="00ED671B" w:rsidP="00571091">
      <w:pPr>
        <w:spacing w:after="0" w:line="240" w:lineRule="auto"/>
      </w:pPr>
      <w:r>
        <w:separator/>
      </w:r>
    </w:p>
  </w:footnote>
  <w:footnote w:type="continuationSeparator" w:id="0">
    <w:p w:rsidR="00ED671B" w:rsidRDefault="00ED671B" w:rsidP="005710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 PMI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5tvr5vlpe20texx5p50vx59rzzw5w0vrsw&quot;&gt;EndNotePaper&lt;record-ids&gt;&lt;item&gt;14925&lt;/item&gt;&lt;item&gt;14927&lt;/item&gt;&lt;item&gt;14929&lt;/item&gt;&lt;item&gt;14930&lt;/item&gt;&lt;item&gt;14931&lt;/item&gt;&lt;item&gt;14932&lt;/item&gt;&lt;item&gt;14934&lt;/item&gt;&lt;item&gt;14935&lt;/item&gt;&lt;item&gt;14936&lt;/item&gt;&lt;item&gt;14937&lt;/item&gt;&lt;item&gt;14938&lt;/item&gt;&lt;item&gt;14939&lt;/item&gt;&lt;item&gt;14940&lt;/item&gt;&lt;item&gt;14941&lt;/item&gt;&lt;item&gt;14942&lt;/item&gt;&lt;item&gt;14943&lt;/item&gt;&lt;item&gt;14954&lt;/item&gt;&lt;item&gt;14955&lt;/item&gt;&lt;item&gt;14956&lt;/item&gt;&lt;item&gt;14958&lt;/item&gt;&lt;item&gt;14959&lt;/item&gt;&lt;item&gt;14963&lt;/item&gt;&lt;item&gt;14964&lt;/item&gt;&lt;item&gt;14965&lt;/item&gt;&lt;item&gt;14966&lt;/item&gt;&lt;item&gt;14967&lt;/item&gt;&lt;item&gt;14968&lt;/item&gt;&lt;item&gt;14969&lt;/item&gt;&lt;item&gt;14970&lt;/item&gt;&lt;item&gt;14971&lt;/item&gt;&lt;item&gt;14972&lt;/item&gt;&lt;item&gt;14973&lt;/item&gt;&lt;item&gt;14974&lt;/item&gt;&lt;item&gt;14975&lt;/item&gt;&lt;item&gt;14976&lt;/item&gt;&lt;item&gt;14977&lt;/item&gt;&lt;item&gt;14978&lt;/item&gt;&lt;item&gt;14979&lt;/item&gt;&lt;item&gt;14980&lt;/item&gt;&lt;item&gt;14981&lt;/item&gt;&lt;item&gt;14982&lt;/item&gt;&lt;item&gt;14983&lt;/item&gt;&lt;item&gt;14984&lt;/item&gt;&lt;item&gt;14985&lt;/item&gt;&lt;item&gt;14986&lt;/item&gt;&lt;item&gt;14987&lt;/item&gt;&lt;/record-ids&gt;&lt;/item&gt;&lt;/Libraries&gt;"/>
  </w:docVars>
  <w:rsids>
    <w:rsidRoot w:val="00D8683A"/>
    <w:rsid w:val="00005C1E"/>
    <w:rsid w:val="00007333"/>
    <w:rsid w:val="00010B8F"/>
    <w:rsid w:val="00023F23"/>
    <w:rsid w:val="00031464"/>
    <w:rsid w:val="000376FD"/>
    <w:rsid w:val="000402D9"/>
    <w:rsid w:val="00040CF4"/>
    <w:rsid w:val="00046CB0"/>
    <w:rsid w:val="000551C8"/>
    <w:rsid w:val="00055AFF"/>
    <w:rsid w:val="000578B1"/>
    <w:rsid w:val="00057933"/>
    <w:rsid w:val="00065F65"/>
    <w:rsid w:val="000715FE"/>
    <w:rsid w:val="00076170"/>
    <w:rsid w:val="00086A25"/>
    <w:rsid w:val="00097500"/>
    <w:rsid w:val="000A74A6"/>
    <w:rsid w:val="000A7682"/>
    <w:rsid w:val="000B7B0F"/>
    <w:rsid w:val="000C20DD"/>
    <w:rsid w:val="000D7C10"/>
    <w:rsid w:val="000F6D95"/>
    <w:rsid w:val="000F7F90"/>
    <w:rsid w:val="00102E4F"/>
    <w:rsid w:val="00111450"/>
    <w:rsid w:val="00111A6E"/>
    <w:rsid w:val="00130F44"/>
    <w:rsid w:val="001460CD"/>
    <w:rsid w:val="0015425B"/>
    <w:rsid w:val="001558E0"/>
    <w:rsid w:val="00157B11"/>
    <w:rsid w:val="00161763"/>
    <w:rsid w:val="00162277"/>
    <w:rsid w:val="00170833"/>
    <w:rsid w:val="00174054"/>
    <w:rsid w:val="0018025B"/>
    <w:rsid w:val="001867F9"/>
    <w:rsid w:val="001A1E04"/>
    <w:rsid w:val="001B6347"/>
    <w:rsid w:val="001B63DD"/>
    <w:rsid w:val="001C3957"/>
    <w:rsid w:val="001C44D6"/>
    <w:rsid w:val="001D35F1"/>
    <w:rsid w:val="001D4707"/>
    <w:rsid w:val="001D481A"/>
    <w:rsid w:val="001D580F"/>
    <w:rsid w:val="001D7C30"/>
    <w:rsid w:val="001F2572"/>
    <w:rsid w:val="001F5C1B"/>
    <w:rsid w:val="00210DFD"/>
    <w:rsid w:val="00216CCB"/>
    <w:rsid w:val="00235FD3"/>
    <w:rsid w:val="00266356"/>
    <w:rsid w:val="00273BD0"/>
    <w:rsid w:val="00280BC4"/>
    <w:rsid w:val="00284089"/>
    <w:rsid w:val="00287F8C"/>
    <w:rsid w:val="00290841"/>
    <w:rsid w:val="002973A9"/>
    <w:rsid w:val="002A0702"/>
    <w:rsid w:val="002B010A"/>
    <w:rsid w:val="002C24C4"/>
    <w:rsid w:val="002C5AEF"/>
    <w:rsid w:val="002C6140"/>
    <w:rsid w:val="002D1C44"/>
    <w:rsid w:val="002D2FE3"/>
    <w:rsid w:val="002E1237"/>
    <w:rsid w:val="002F0ECB"/>
    <w:rsid w:val="00334714"/>
    <w:rsid w:val="003352FE"/>
    <w:rsid w:val="00337625"/>
    <w:rsid w:val="00353590"/>
    <w:rsid w:val="00354381"/>
    <w:rsid w:val="00391B89"/>
    <w:rsid w:val="00393940"/>
    <w:rsid w:val="00397E3B"/>
    <w:rsid w:val="003B0C85"/>
    <w:rsid w:val="003C5DC8"/>
    <w:rsid w:val="003F2EF4"/>
    <w:rsid w:val="003F2FCF"/>
    <w:rsid w:val="003F3797"/>
    <w:rsid w:val="003F5DE4"/>
    <w:rsid w:val="003F6F4D"/>
    <w:rsid w:val="0040349F"/>
    <w:rsid w:val="00413890"/>
    <w:rsid w:val="00417AF9"/>
    <w:rsid w:val="004325B1"/>
    <w:rsid w:val="00450473"/>
    <w:rsid w:val="004652C3"/>
    <w:rsid w:val="004734BE"/>
    <w:rsid w:val="00473F01"/>
    <w:rsid w:val="00481645"/>
    <w:rsid w:val="004944F6"/>
    <w:rsid w:val="004A2892"/>
    <w:rsid w:val="004A2EEA"/>
    <w:rsid w:val="004C1FCF"/>
    <w:rsid w:val="004D7605"/>
    <w:rsid w:val="004E54A0"/>
    <w:rsid w:val="004F717B"/>
    <w:rsid w:val="005056B2"/>
    <w:rsid w:val="00512401"/>
    <w:rsid w:val="00527521"/>
    <w:rsid w:val="005425FD"/>
    <w:rsid w:val="00544090"/>
    <w:rsid w:val="0055066B"/>
    <w:rsid w:val="005512E4"/>
    <w:rsid w:val="00556BF4"/>
    <w:rsid w:val="00563435"/>
    <w:rsid w:val="00563676"/>
    <w:rsid w:val="005655DC"/>
    <w:rsid w:val="005704E0"/>
    <w:rsid w:val="00571091"/>
    <w:rsid w:val="00572C01"/>
    <w:rsid w:val="005749AC"/>
    <w:rsid w:val="00574DF8"/>
    <w:rsid w:val="00576347"/>
    <w:rsid w:val="00584CA1"/>
    <w:rsid w:val="00586E43"/>
    <w:rsid w:val="00595A4A"/>
    <w:rsid w:val="005A7BC2"/>
    <w:rsid w:val="005C0FFE"/>
    <w:rsid w:val="005C3F11"/>
    <w:rsid w:val="005D4CBE"/>
    <w:rsid w:val="005E03D8"/>
    <w:rsid w:val="005E529F"/>
    <w:rsid w:val="005F3262"/>
    <w:rsid w:val="005F4443"/>
    <w:rsid w:val="005F45B3"/>
    <w:rsid w:val="006003C4"/>
    <w:rsid w:val="00602598"/>
    <w:rsid w:val="00606AAF"/>
    <w:rsid w:val="00606E85"/>
    <w:rsid w:val="006070D2"/>
    <w:rsid w:val="00615022"/>
    <w:rsid w:val="00617FAE"/>
    <w:rsid w:val="00620B61"/>
    <w:rsid w:val="00621EF3"/>
    <w:rsid w:val="006270DD"/>
    <w:rsid w:val="00636954"/>
    <w:rsid w:val="00643F14"/>
    <w:rsid w:val="00657187"/>
    <w:rsid w:val="006610A8"/>
    <w:rsid w:val="006638A8"/>
    <w:rsid w:val="00675F45"/>
    <w:rsid w:val="00677683"/>
    <w:rsid w:val="006811F0"/>
    <w:rsid w:val="00681AE6"/>
    <w:rsid w:val="006A75C2"/>
    <w:rsid w:val="006A7CF9"/>
    <w:rsid w:val="006B022E"/>
    <w:rsid w:val="006B269C"/>
    <w:rsid w:val="006C0DE1"/>
    <w:rsid w:val="006C2886"/>
    <w:rsid w:val="006D0BB4"/>
    <w:rsid w:val="006D53FC"/>
    <w:rsid w:val="006E343D"/>
    <w:rsid w:val="006E3F18"/>
    <w:rsid w:val="006E5FE2"/>
    <w:rsid w:val="006E7A7D"/>
    <w:rsid w:val="006F44FA"/>
    <w:rsid w:val="00714AB6"/>
    <w:rsid w:val="007168ED"/>
    <w:rsid w:val="00717AF0"/>
    <w:rsid w:val="00735725"/>
    <w:rsid w:val="007449DC"/>
    <w:rsid w:val="007539AA"/>
    <w:rsid w:val="00755237"/>
    <w:rsid w:val="00767476"/>
    <w:rsid w:val="00767A80"/>
    <w:rsid w:val="007813F7"/>
    <w:rsid w:val="00794771"/>
    <w:rsid w:val="00796B82"/>
    <w:rsid w:val="007A2448"/>
    <w:rsid w:val="007A3B2A"/>
    <w:rsid w:val="007B1EA3"/>
    <w:rsid w:val="007B4DA8"/>
    <w:rsid w:val="007B7A5F"/>
    <w:rsid w:val="007C0370"/>
    <w:rsid w:val="007C164D"/>
    <w:rsid w:val="007C29E8"/>
    <w:rsid w:val="007D0E95"/>
    <w:rsid w:val="007D120E"/>
    <w:rsid w:val="007D382B"/>
    <w:rsid w:val="00800F0F"/>
    <w:rsid w:val="0080289B"/>
    <w:rsid w:val="00814FA3"/>
    <w:rsid w:val="0083163B"/>
    <w:rsid w:val="0083244A"/>
    <w:rsid w:val="00835294"/>
    <w:rsid w:val="00841767"/>
    <w:rsid w:val="00850162"/>
    <w:rsid w:val="00852E26"/>
    <w:rsid w:val="0085313A"/>
    <w:rsid w:val="008548BD"/>
    <w:rsid w:val="00855D79"/>
    <w:rsid w:val="0086024D"/>
    <w:rsid w:val="00870619"/>
    <w:rsid w:val="00872858"/>
    <w:rsid w:val="00880FB6"/>
    <w:rsid w:val="00882978"/>
    <w:rsid w:val="008A0836"/>
    <w:rsid w:val="008C06AB"/>
    <w:rsid w:val="008C098C"/>
    <w:rsid w:val="008D3B90"/>
    <w:rsid w:val="008D765A"/>
    <w:rsid w:val="008E46E4"/>
    <w:rsid w:val="008E64DC"/>
    <w:rsid w:val="008F3C86"/>
    <w:rsid w:val="008F3E3C"/>
    <w:rsid w:val="008F723C"/>
    <w:rsid w:val="00905E52"/>
    <w:rsid w:val="009072CB"/>
    <w:rsid w:val="00911C67"/>
    <w:rsid w:val="00913D4C"/>
    <w:rsid w:val="00917447"/>
    <w:rsid w:val="009232BF"/>
    <w:rsid w:val="0094083D"/>
    <w:rsid w:val="00942A00"/>
    <w:rsid w:val="00942B15"/>
    <w:rsid w:val="00946FE6"/>
    <w:rsid w:val="00955CDA"/>
    <w:rsid w:val="00956E7E"/>
    <w:rsid w:val="00961099"/>
    <w:rsid w:val="00976BFF"/>
    <w:rsid w:val="009805EE"/>
    <w:rsid w:val="009877D5"/>
    <w:rsid w:val="009A53CB"/>
    <w:rsid w:val="009A6DE0"/>
    <w:rsid w:val="009C1AF6"/>
    <w:rsid w:val="009E5063"/>
    <w:rsid w:val="009E7910"/>
    <w:rsid w:val="009E7CB7"/>
    <w:rsid w:val="009F790D"/>
    <w:rsid w:val="00A115CF"/>
    <w:rsid w:val="00A12820"/>
    <w:rsid w:val="00A2408F"/>
    <w:rsid w:val="00A32782"/>
    <w:rsid w:val="00A35E33"/>
    <w:rsid w:val="00A448E6"/>
    <w:rsid w:val="00A5042A"/>
    <w:rsid w:val="00A5095C"/>
    <w:rsid w:val="00A52165"/>
    <w:rsid w:val="00A57054"/>
    <w:rsid w:val="00A66CA9"/>
    <w:rsid w:val="00A846F1"/>
    <w:rsid w:val="00AB0124"/>
    <w:rsid w:val="00AB4113"/>
    <w:rsid w:val="00AD6BBD"/>
    <w:rsid w:val="00AD7942"/>
    <w:rsid w:val="00AE1D8F"/>
    <w:rsid w:val="00AE454B"/>
    <w:rsid w:val="00AF70FB"/>
    <w:rsid w:val="00B14C18"/>
    <w:rsid w:val="00B20DC0"/>
    <w:rsid w:val="00B21D51"/>
    <w:rsid w:val="00B65451"/>
    <w:rsid w:val="00B74101"/>
    <w:rsid w:val="00B77A2C"/>
    <w:rsid w:val="00B80FA8"/>
    <w:rsid w:val="00B873F1"/>
    <w:rsid w:val="00B87E4A"/>
    <w:rsid w:val="00B93A96"/>
    <w:rsid w:val="00B95E7D"/>
    <w:rsid w:val="00BA4D24"/>
    <w:rsid w:val="00BB26B6"/>
    <w:rsid w:val="00BC3C70"/>
    <w:rsid w:val="00BE5ED2"/>
    <w:rsid w:val="00BF0457"/>
    <w:rsid w:val="00C21018"/>
    <w:rsid w:val="00C35E3B"/>
    <w:rsid w:val="00C46354"/>
    <w:rsid w:val="00C52100"/>
    <w:rsid w:val="00C56558"/>
    <w:rsid w:val="00C627CF"/>
    <w:rsid w:val="00C710BA"/>
    <w:rsid w:val="00C77E78"/>
    <w:rsid w:val="00C801D8"/>
    <w:rsid w:val="00C84A48"/>
    <w:rsid w:val="00C9365A"/>
    <w:rsid w:val="00CA10D2"/>
    <w:rsid w:val="00CA3356"/>
    <w:rsid w:val="00CA6C8E"/>
    <w:rsid w:val="00CB3773"/>
    <w:rsid w:val="00CC179B"/>
    <w:rsid w:val="00CC4365"/>
    <w:rsid w:val="00CC6BED"/>
    <w:rsid w:val="00CD55A2"/>
    <w:rsid w:val="00CD7581"/>
    <w:rsid w:val="00CE2066"/>
    <w:rsid w:val="00CE6776"/>
    <w:rsid w:val="00CF1AC9"/>
    <w:rsid w:val="00D41E99"/>
    <w:rsid w:val="00D44EB1"/>
    <w:rsid w:val="00D457DA"/>
    <w:rsid w:val="00D66618"/>
    <w:rsid w:val="00D67797"/>
    <w:rsid w:val="00D8358A"/>
    <w:rsid w:val="00D8683A"/>
    <w:rsid w:val="00DA4CCF"/>
    <w:rsid w:val="00DA7739"/>
    <w:rsid w:val="00DA7D62"/>
    <w:rsid w:val="00DE4925"/>
    <w:rsid w:val="00DF534C"/>
    <w:rsid w:val="00E061A0"/>
    <w:rsid w:val="00E07AC7"/>
    <w:rsid w:val="00E13758"/>
    <w:rsid w:val="00E17C34"/>
    <w:rsid w:val="00E20411"/>
    <w:rsid w:val="00E24398"/>
    <w:rsid w:val="00E40A02"/>
    <w:rsid w:val="00E54B8A"/>
    <w:rsid w:val="00E72B0E"/>
    <w:rsid w:val="00E743F2"/>
    <w:rsid w:val="00E800A2"/>
    <w:rsid w:val="00E846B9"/>
    <w:rsid w:val="00E90D00"/>
    <w:rsid w:val="00E971B6"/>
    <w:rsid w:val="00EA1CAF"/>
    <w:rsid w:val="00EB4C9F"/>
    <w:rsid w:val="00EC0F39"/>
    <w:rsid w:val="00ED1131"/>
    <w:rsid w:val="00ED671B"/>
    <w:rsid w:val="00ED682D"/>
    <w:rsid w:val="00EE2DEA"/>
    <w:rsid w:val="00EE513C"/>
    <w:rsid w:val="00EE6A48"/>
    <w:rsid w:val="00EE784F"/>
    <w:rsid w:val="00EF7925"/>
    <w:rsid w:val="00F10935"/>
    <w:rsid w:val="00F12F20"/>
    <w:rsid w:val="00F373B6"/>
    <w:rsid w:val="00F42D67"/>
    <w:rsid w:val="00F47027"/>
    <w:rsid w:val="00F52437"/>
    <w:rsid w:val="00F54E16"/>
    <w:rsid w:val="00F5680A"/>
    <w:rsid w:val="00F579CF"/>
    <w:rsid w:val="00F57A2C"/>
    <w:rsid w:val="00F64168"/>
    <w:rsid w:val="00F64F87"/>
    <w:rsid w:val="00F77EB1"/>
    <w:rsid w:val="00F9415E"/>
    <w:rsid w:val="00F95BCA"/>
    <w:rsid w:val="00FC2887"/>
    <w:rsid w:val="00FC6EE8"/>
    <w:rsid w:val="00FD4360"/>
    <w:rsid w:val="00FE2982"/>
    <w:rsid w:val="00FE6BFE"/>
    <w:rsid w:val="00FF5204"/>
    <w:rsid w:val="00FF6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2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5F4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10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091"/>
  </w:style>
  <w:style w:type="paragraph" w:styleId="Footer">
    <w:name w:val="footer"/>
    <w:basedOn w:val="Normal"/>
    <w:link w:val="FooterChar"/>
    <w:uiPriority w:val="99"/>
    <w:unhideWhenUsed/>
    <w:rsid w:val="005710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091"/>
  </w:style>
  <w:style w:type="character" w:customStyle="1" w:styleId="doctitle">
    <w:name w:val="doctitle"/>
    <w:basedOn w:val="DefaultParagraphFont"/>
    <w:rsid w:val="00AD7942"/>
  </w:style>
  <w:style w:type="character" w:customStyle="1" w:styleId="paddingr15">
    <w:name w:val="paddingr15"/>
    <w:basedOn w:val="DefaultParagraphFont"/>
    <w:rsid w:val="00AD7942"/>
  </w:style>
  <w:style w:type="character" w:customStyle="1" w:styleId="text">
    <w:name w:val="text"/>
    <w:basedOn w:val="DefaultParagraphFont"/>
    <w:rsid w:val="00EE6A48"/>
  </w:style>
  <w:style w:type="paragraph" w:customStyle="1" w:styleId="EndNoteBibliographyTitle">
    <w:name w:val="EndNote Bibliography Title"/>
    <w:basedOn w:val="Normal"/>
    <w:link w:val="EndNoteBibliographyTitleChar"/>
    <w:rsid w:val="00CA335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35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335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3356"/>
    <w:rPr>
      <w:rFonts w:ascii="Calibri" w:hAnsi="Calibri"/>
      <w:noProof/>
    </w:rPr>
  </w:style>
  <w:style w:type="character" w:customStyle="1" w:styleId="Title1">
    <w:name w:val="Title1"/>
    <w:basedOn w:val="DefaultParagraphFont"/>
    <w:rsid w:val="003F2F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86521-6443-465B-89C8-345499AB1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Mei</dc:creator>
  <cp:lastModifiedBy>csabay</cp:lastModifiedBy>
  <cp:revision>5</cp:revision>
  <cp:lastPrinted>2014-10-21T02:55:00Z</cp:lastPrinted>
  <dcterms:created xsi:type="dcterms:W3CDTF">2014-10-15T15:06:00Z</dcterms:created>
  <dcterms:modified xsi:type="dcterms:W3CDTF">2015-04-18T20:33:00Z</dcterms:modified>
</cp:coreProperties>
</file>